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3"/>
        <w:tblpPr w:leftFromText="180" w:rightFromText="180" w:vertAnchor="page" w:horzAnchor="margin" w:tblpY="1696"/>
        <w:tblW w:w="5000" w:type="pct"/>
        <w:tblLook w:val="04A0" w:firstRow="1" w:lastRow="0" w:firstColumn="1" w:lastColumn="0" w:noHBand="0" w:noVBand="1"/>
      </w:tblPr>
      <w:tblGrid>
        <w:gridCol w:w="4231"/>
        <w:gridCol w:w="2119"/>
        <w:gridCol w:w="2243"/>
        <w:gridCol w:w="2119"/>
        <w:gridCol w:w="2238"/>
      </w:tblGrid>
      <w:tr w:rsidR="0016677A" w:rsidRPr="0016677A" w14:paraId="6B6C43A2" w14:textId="77777777" w:rsidTr="001667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4" w:type="pct"/>
            <w:vAlign w:val="center"/>
          </w:tcPr>
          <w:p w14:paraId="22DE837E" w14:textId="5B5F00B5" w:rsidR="0016677A" w:rsidRPr="0016677A" w:rsidRDefault="002758A0" w:rsidP="0016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cial, Economic, and Housing </w:t>
            </w:r>
            <w:r w:rsidR="0016677A" w:rsidRPr="0016677A">
              <w:rPr>
                <w:rFonts w:ascii="Times New Roman" w:hAnsi="Times New Roman" w:cs="Times New Roman"/>
              </w:rPr>
              <w:t>Indicators</w:t>
            </w:r>
          </w:p>
        </w:tc>
        <w:tc>
          <w:tcPr>
            <w:tcW w:w="818" w:type="pct"/>
            <w:vAlign w:val="center"/>
          </w:tcPr>
          <w:p w14:paraId="4D67334B" w14:textId="77777777" w:rsidR="0016677A" w:rsidRPr="0016677A" w:rsidRDefault="0016677A" w:rsidP="001667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677A">
              <w:rPr>
                <w:rFonts w:ascii="Times New Roman" w:hAnsi="Times New Roman" w:cs="Times New Roman"/>
              </w:rPr>
              <w:t>Exposed Block Group #1</w:t>
            </w:r>
          </w:p>
        </w:tc>
        <w:tc>
          <w:tcPr>
            <w:tcW w:w="866" w:type="pct"/>
            <w:vAlign w:val="center"/>
          </w:tcPr>
          <w:p w14:paraId="0B2798C5" w14:textId="77777777" w:rsidR="0016677A" w:rsidRPr="0016677A" w:rsidRDefault="0016677A" w:rsidP="001667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677A">
              <w:rPr>
                <w:rFonts w:ascii="Times New Roman" w:hAnsi="Times New Roman" w:cs="Times New Roman"/>
              </w:rPr>
              <w:t>Unexposed Block Group #1</w:t>
            </w:r>
          </w:p>
        </w:tc>
        <w:tc>
          <w:tcPr>
            <w:tcW w:w="818" w:type="pct"/>
            <w:vAlign w:val="center"/>
          </w:tcPr>
          <w:p w14:paraId="091C6CDA" w14:textId="77777777" w:rsidR="0016677A" w:rsidRPr="0016677A" w:rsidRDefault="0016677A" w:rsidP="001667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677A">
              <w:rPr>
                <w:rFonts w:ascii="Times New Roman" w:hAnsi="Times New Roman" w:cs="Times New Roman"/>
              </w:rPr>
              <w:t>Exposed Block Group #2</w:t>
            </w:r>
          </w:p>
        </w:tc>
        <w:tc>
          <w:tcPr>
            <w:tcW w:w="864" w:type="pct"/>
            <w:vAlign w:val="center"/>
          </w:tcPr>
          <w:p w14:paraId="22888BEA" w14:textId="77777777" w:rsidR="0016677A" w:rsidRPr="0016677A" w:rsidRDefault="0016677A" w:rsidP="001667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677A">
              <w:rPr>
                <w:rFonts w:ascii="Times New Roman" w:hAnsi="Times New Roman" w:cs="Times New Roman"/>
              </w:rPr>
              <w:t>Unexposed Block Group #2</w:t>
            </w:r>
          </w:p>
        </w:tc>
      </w:tr>
      <w:tr w:rsidR="00ED46D4" w:rsidRPr="0016677A" w14:paraId="5555570D" w14:textId="77777777" w:rsidTr="003A7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pct"/>
          </w:tcPr>
          <w:p w14:paraId="44DC7C61" w14:textId="68D1B392" w:rsidR="00ED46D4" w:rsidRPr="0016677A" w:rsidRDefault="00ED46D4" w:rsidP="00ED46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ercent Below Poverty</w:t>
            </w:r>
          </w:p>
        </w:tc>
        <w:tc>
          <w:tcPr>
            <w:tcW w:w="818" w:type="pct"/>
            <w:vAlign w:val="center"/>
          </w:tcPr>
          <w:p w14:paraId="599C6BA1" w14:textId="4FE2D7C2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5%</w:t>
            </w:r>
          </w:p>
        </w:tc>
        <w:tc>
          <w:tcPr>
            <w:tcW w:w="866" w:type="pct"/>
            <w:vAlign w:val="center"/>
          </w:tcPr>
          <w:p w14:paraId="60D9E9E3" w14:textId="4C7C00A6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8%</w:t>
            </w:r>
          </w:p>
        </w:tc>
        <w:tc>
          <w:tcPr>
            <w:tcW w:w="818" w:type="pct"/>
            <w:vAlign w:val="center"/>
          </w:tcPr>
          <w:p w14:paraId="22EE809C" w14:textId="4C31AB9B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80%</w:t>
            </w:r>
          </w:p>
        </w:tc>
        <w:tc>
          <w:tcPr>
            <w:tcW w:w="864" w:type="pct"/>
            <w:vAlign w:val="center"/>
          </w:tcPr>
          <w:p w14:paraId="32C89DAA" w14:textId="28914834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3%</w:t>
            </w:r>
          </w:p>
        </w:tc>
      </w:tr>
      <w:tr w:rsidR="00ED46D4" w:rsidRPr="0016677A" w14:paraId="75D2BF88" w14:textId="77777777" w:rsidTr="00166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pct"/>
          </w:tcPr>
          <w:p w14:paraId="336B7D76" w14:textId="66A4628A" w:rsidR="00ED46D4" w:rsidRPr="0016677A" w:rsidRDefault="00ED46D4" w:rsidP="00ED46D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>Percent of population who are Non-Hispanic African</w:t>
            </w:r>
            <w:r w:rsidR="00B73A7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16677A">
              <w:rPr>
                <w:rFonts w:ascii="Times New Roman" w:hAnsi="Times New Roman" w:cs="Times New Roman"/>
                <w:b w:val="0"/>
                <w:bCs w:val="0"/>
              </w:rPr>
              <w:t>American/Black</w:t>
            </w:r>
          </w:p>
        </w:tc>
        <w:tc>
          <w:tcPr>
            <w:tcW w:w="818" w:type="pct"/>
            <w:vAlign w:val="center"/>
          </w:tcPr>
          <w:p w14:paraId="3DB8E904" w14:textId="1A8D9C70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66" w:type="pct"/>
            <w:vAlign w:val="center"/>
          </w:tcPr>
          <w:p w14:paraId="79D00D6D" w14:textId="5FE49ADC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18" w:type="pct"/>
            <w:vAlign w:val="center"/>
          </w:tcPr>
          <w:p w14:paraId="3D9FF9AC" w14:textId="18168E61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64" w:type="pct"/>
            <w:vAlign w:val="center"/>
          </w:tcPr>
          <w:p w14:paraId="3D3A04B1" w14:textId="3A214033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ED46D4" w:rsidRPr="0016677A" w14:paraId="2FD16CA8" w14:textId="77777777" w:rsidTr="00166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pct"/>
          </w:tcPr>
          <w:p w14:paraId="310ABE51" w14:textId="77777777" w:rsidR="00ED46D4" w:rsidRPr="0016677A" w:rsidRDefault="00ED46D4" w:rsidP="00ED46D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>Percent of population who are Non-Hispanic White</w:t>
            </w:r>
          </w:p>
        </w:tc>
        <w:tc>
          <w:tcPr>
            <w:tcW w:w="818" w:type="pct"/>
            <w:vAlign w:val="center"/>
          </w:tcPr>
          <w:p w14:paraId="0433F149" w14:textId="21BA2055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6" w:type="pct"/>
            <w:vAlign w:val="center"/>
          </w:tcPr>
          <w:p w14:paraId="57BC3869" w14:textId="3FCA0D14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18" w:type="pct"/>
            <w:vAlign w:val="center"/>
          </w:tcPr>
          <w:p w14:paraId="6ACD0B81" w14:textId="6DAFE167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pct"/>
            <w:vAlign w:val="center"/>
          </w:tcPr>
          <w:p w14:paraId="573F3B43" w14:textId="024A76FB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ED46D4" w:rsidRPr="0016677A" w14:paraId="414EBC67" w14:textId="77777777" w:rsidTr="00166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pct"/>
          </w:tcPr>
          <w:p w14:paraId="1042316A" w14:textId="77777777" w:rsidR="00ED46D4" w:rsidRPr="0016677A" w:rsidRDefault="00ED46D4" w:rsidP="00ED46D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>Percent of households who are renters</w:t>
            </w:r>
          </w:p>
        </w:tc>
        <w:tc>
          <w:tcPr>
            <w:tcW w:w="818" w:type="pct"/>
            <w:vAlign w:val="center"/>
          </w:tcPr>
          <w:p w14:paraId="566E74D1" w14:textId="2841AD69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77%</w:t>
            </w:r>
          </w:p>
        </w:tc>
        <w:tc>
          <w:tcPr>
            <w:tcW w:w="866" w:type="pct"/>
            <w:vAlign w:val="center"/>
          </w:tcPr>
          <w:p w14:paraId="66845070" w14:textId="634F2340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42%</w:t>
            </w:r>
          </w:p>
        </w:tc>
        <w:tc>
          <w:tcPr>
            <w:tcW w:w="818" w:type="pct"/>
            <w:vAlign w:val="center"/>
          </w:tcPr>
          <w:p w14:paraId="7D0EC2B5" w14:textId="31120AF5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92%</w:t>
            </w:r>
          </w:p>
        </w:tc>
        <w:tc>
          <w:tcPr>
            <w:tcW w:w="864" w:type="pct"/>
            <w:vAlign w:val="center"/>
          </w:tcPr>
          <w:p w14:paraId="3A509AC8" w14:textId="525D1B53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22%</w:t>
            </w:r>
          </w:p>
        </w:tc>
      </w:tr>
      <w:tr w:rsidR="00ED46D4" w:rsidRPr="0016677A" w14:paraId="696557F7" w14:textId="77777777" w:rsidTr="00166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pct"/>
          </w:tcPr>
          <w:p w14:paraId="049E9BC8" w14:textId="77777777" w:rsidR="00ED46D4" w:rsidRPr="0016677A" w:rsidRDefault="00ED46D4" w:rsidP="00ED46D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>Percent of population in management occupations</w:t>
            </w:r>
          </w:p>
        </w:tc>
        <w:tc>
          <w:tcPr>
            <w:tcW w:w="818" w:type="pct"/>
            <w:vAlign w:val="center"/>
          </w:tcPr>
          <w:p w14:paraId="53CAEB65" w14:textId="5B5629BD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6" w:type="pct"/>
            <w:vAlign w:val="center"/>
          </w:tcPr>
          <w:p w14:paraId="2AB5742F" w14:textId="23DC0190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3%</w:t>
            </w:r>
          </w:p>
        </w:tc>
        <w:tc>
          <w:tcPr>
            <w:tcW w:w="818" w:type="pct"/>
            <w:vAlign w:val="center"/>
          </w:tcPr>
          <w:p w14:paraId="0E36F789" w14:textId="21D32B6A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pct"/>
            <w:vAlign w:val="center"/>
          </w:tcPr>
          <w:p w14:paraId="6DC2E8AE" w14:textId="4488F42F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ED46D4" w:rsidRPr="0016677A" w14:paraId="71BCD165" w14:textId="77777777" w:rsidTr="00166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pct"/>
          </w:tcPr>
          <w:p w14:paraId="6FEC8933" w14:textId="77777777" w:rsidR="00ED46D4" w:rsidRPr="0016677A" w:rsidRDefault="00ED46D4" w:rsidP="00ED46D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>Percent of population in service occupations</w:t>
            </w:r>
          </w:p>
        </w:tc>
        <w:tc>
          <w:tcPr>
            <w:tcW w:w="818" w:type="pct"/>
            <w:vAlign w:val="center"/>
          </w:tcPr>
          <w:p w14:paraId="60586E00" w14:textId="7FEAD41E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92%</w:t>
            </w:r>
          </w:p>
        </w:tc>
        <w:tc>
          <w:tcPr>
            <w:tcW w:w="866" w:type="pct"/>
            <w:vAlign w:val="center"/>
          </w:tcPr>
          <w:p w14:paraId="3B80D53C" w14:textId="4A6690F5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0%</w:t>
            </w:r>
          </w:p>
        </w:tc>
        <w:tc>
          <w:tcPr>
            <w:tcW w:w="818" w:type="pct"/>
            <w:vAlign w:val="center"/>
          </w:tcPr>
          <w:p w14:paraId="58813377" w14:textId="7A106EB0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2%</w:t>
            </w:r>
          </w:p>
        </w:tc>
        <w:tc>
          <w:tcPr>
            <w:tcW w:w="864" w:type="pct"/>
            <w:vAlign w:val="center"/>
          </w:tcPr>
          <w:p w14:paraId="6FA03FCF" w14:textId="6A0FD9C9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2%</w:t>
            </w:r>
          </w:p>
        </w:tc>
      </w:tr>
      <w:tr w:rsidR="00ED46D4" w:rsidRPr="0016677A" w14:paraId="05A72276" w14:textId="77777777" w:rsidTr="00166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pct"/>
          </w:tcPr>
          <w:p w14:paraId="73BA10CA" w14:textId="77777777" w:rsidR="00ED46D4" w:rsidRPr="0016677A" w:rsidRDefault="00ED46D4" w:rsidP="00ED46D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>Median Home Value</w:t>
            </w:r>
          </w:p>
        </w:tc>
        <w:tc>
          <w:tcPr>
            <w:tcW w:w="818" w:type="pct"/>
            <w:vAlign w:val="center"/>
          </w:tcPr>
          <w:p w14:paraId="44231463" w14:textId="6BFC065F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43,900</w:t>
            </w:r>
          </w:p>
        </w:tc>
        <w:tc>
          <w:tcPr>
            <w:tcW w:w="866" w:type="pct"/>
            <w:vAlign w:val="center"/>
          </w:tcPr>
          <w:p w14:paraId="10D1EF50" w14:textId="52A0A785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86,800</w:t>
            </w:r>
          </w:p>
        </w:tc>
        <w:tc>
          <w:tcPr>
            <w:tcW w:w="818" w:type="pct"/>
            <w:vAlign w:val="center"/>
          </w:tcPr>
          <w:p w14:paraId="60D67F44" w14:textId="61DBB470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55,800</w:t>
            </w:r>
          </w:p>
        </w:tc>
        <w:tc>
          <w:tcPr>
            <w:tcW w:w="864" w:type="pct"/>
            <w:vAlign w:val="center"/>
          </w:tcPr>
          <w:p w14:paraId="1FDD3E2E" w14:textId="3249BE5E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52,900</w:t>
            </w:r>
          </w:p>
        </w:tc>
      </w:tr>
      <w:tr w:rsidR="00ED46D4" w:rsidRPr="0016677A" w14:paraId="5ED36424" w14:textId="77777777" w:rsidTr="00166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pct"/>
          </w:tcPr>
          <w:p w14:paraId="77E1C1BC" w14:textId="77777777" w:rsidR="00ED46D4" w:rsidRPr="0016677A" w:rsidRDefault="00ED46D4" w:rsidP="00ED46D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>Median Rent</w:t>
            </w:r>
          </w:p>
        </w:tc>
        <w:tc>
          <w:tcPr>
            <w:tcW w:w="818" w:type="pct"/>
            <w:vAlign w:val="center"/>
          </w:tcPr>
          <w:p w14:paraId="2AD24455" w14:textId="7613EB66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,170</w:t>
            </w:r>
          </w:p>
        </w:tc>
        <w:tc>
          <w:tcPr>
            <w:tcW w:w="866" w:type="pct"/>
            <w:vAlign w:val="center"/>
          </w:tcPr>
          <w:p w14:paraId="5F942E3E" w14:textId="36308964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,036</w:t>
            </w:r>
          </w:p>
        </w:tc>
        <w:tc>
          <w:tcPr>
            <w:tcW w:w="818" w:type="pct"/>
            <w:vAlign w:val="center"/>
          </w:tcPr>
          <w:p w14:paraId="52BEF7A9" w14:textId="4D56F22B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,124</w:t>
            </w:r>
          </w:p>
        </w:tc>
        <w:tc>
          <w:tcPr>
            <w:tcW w:w="864" w:type="pct"/>
            <w:vAlign w:val="center"/>
          </w:tcPr>
          <w:p w14:paraId="032FE0E5" w14:textId="1FDC4CB1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785</w:t>
            </w:r>
          </w:p>
        </w:tc>
      </w:tr>
      <w:tr w:rsidR="00ED46D4" w:rsidRPr="0016677A" w14:paraId="59B72259" w14:textId="77777777" w:rsidTr="00166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pct"/>
          </w:tcPr>
          <w:p w14:paraId="6EB5A6B3" w14:textId="41A0E593" w:rsidR="00ED46D4" w:rsidRPr="0016677A" w:rsidRDefault="00ED46D4" w:rsidP="00ED46D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>Percent of population with bachelor’s degre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or higher</w:t>
            </w:r>
          </w:p>
        </w:tc>
        <w:tc>
          <w:tcPr>
            <w:tcW w:w="818" w:type="pct"/>
            <w:vAlign w:val="center"/>
          </w:tcPr>
          <w:p w14:paraId="49C907E7" w14:textId="436649E9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9%</w:t>
            </w:r>
          </w:p>
        </w:tc>
        <w:tc>
          <w:tcPr>
            <w:tcW w:w="866" w:type="pct"/>
            <w:vAlign w:val="center"/>
          </w:tcPr>
          <w:p w14:paraId="404111E5" w14:textId="057D171C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7%</w:t>
            </w:r>
          </w:p>
        </w:tc>
        <w:tc>
          <w:tcPr>
            <w:tcW w:w="818" w:type="pct"/>
            <w:vAlign w:val="center"/>
          </w:tcPr>
          <w:p w14:paraId="1B584407" w14:textId="4B174C16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%</w:t>
            </w:r>
          </w:p>
        </w:tc>
        <w:tc>
          <w:tcPr>
            <w:tcW w:w="864" w:type="pct"/>
            <w:vAlign w:val="center"/>
          </w:tcPr>
          <w:p w14:paraId="24367F1C" w14:textId="5D50F18D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0%</w:t>
            </w:r>
          </w:p>
        </w:tc>
      </w:tr>
      <w:tr w:rsidR="00ED46D4" w:rsidRPr="0016677A" w14:paraId="54C5356F" w14:textId="77777777" w:rsidTr="00166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pct"/>
          </w:tcPr>
          <w:p w14:paraId="61AD8D9E" w14:textId="77777777" w:rsidR="00ED46D4" w:rsidRPr="0016677A" w:rsidRDefault="00ED46D4" w:rsidP="00ED46D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>Median Household Income</w:t>
            </w:r>
          </w:p>
        </w:tc>
        <w:tc>
          <w:tcPr>
            <w:tcW w:w="818" w:type="pct"/>
            <w:vAlign w:val="center"/>
          </w:tcPr>
          <w:p w14:paraId="5A1EC5B5" w14:textId="74E9AB87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2,987</w:t>
            </w:r>
          </w:p>
        </w:tc>
        <w:tc>
          <w:tcPr>
            <w:tcW w:w="866" w:type="pct"/>
            <w:vAlign w:val="center"/>
          </w:tcPr>
          <w:p w14:paraId="69938C64" w14:textId="15974434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4,561</w:t>
            </w:r>
          </w:p>
        </w:tc>
        <w:tc>
          <w:tcPr>
            <w:tcW w:w="818" w:type="pct"/>
            <w:vAlign w:val="center"/>
          </w:tcPr>
          <w:p w14:paraId="5C7DB7C9" w14:textId="4575E9F2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0</w:t>
            </w:r>
          </w:p>
        </w:tc>
        <w:tc>
          <w:tcPr>
            <w:tcW w:w="864" w:type="pct"/>
            <w:vAlign w:val="center"/>
          </w:tcPr>
          <w:p w14:paraId="5E008398" w14:textId="3AB4F1F5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5,821</w:t>
            </w:r>
          </w:p>
        </w:tc>
      </w:tr>
      <w:tr w:rsidR="00ED46D4" w:rsidRPr="0016677A" w14:paraId="70966C4D" w14:textId="77777777" w:rsidTr="00166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pct"/>
          </w:tcPr>
          <w:p w14:paraId="2C9FCDA6" w14:textId="77777777" w:rsidR="00ED46D4" w:rsidRPr="0016677A" w:rsidRDefault="00ED46D4" w:rsidP="00ED46D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>Unemployment Rate</w:t>
            </w:r>
          </w:p>
        </w:tc>
        <w:tc>
          <w:tcPr>
            <w:tcW w:w="818" w:type="pct"/>
            <w:vAlign w:val="center"/>
          </w:tcPr>
          <w:p w14:paraId="09A1297B" w14:textId="77512182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6%</w:t>
            </w:r>
          </w:p>
        </w:tc>
        <w:tc>
          <w:tcPr>
            <w:tcW w:w="866" w:type="pct"/>
            <w:vAlign w:val="center"/>
          </w:tcPr>
          <w:p w14:paraId="06C114CD" w14:textId="746CCCCA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3%</w:t>
            </w:r>
          </w:p>
        </w:tc>
        <w:tc>
          <w:tcPr>
            <w:tcW w:w="818" w:type="pct"/>
            <w:vAlign w:val="center"/>
          </w:tcPr>
          <w:p w14:paraId="3847AA08" w14:textId="23826A91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2%</w:t>
            </w:r>
          </w:p>
        </w:tc>
        <w:tc>
          <w:tcPr>
            <w:tcW w:w="864" w:type="pct"/>
            <w:vAlign w:val="center"/>
          </w:tcPr>
          <w:p w14:paraId="3052B92B" w14:textId="1BD76837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1%</w:t>
            </w:r>
          </w:p>
        </w:tc>
      </w:tr>
      <w:tr w:rsidR="00ED46D4" w:rsidRPr="0016677A" w14:paraId="6A066196" w14:textId="77777777" w:rsidTr="00166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pct"/>
          </w:tcPr>
          <w:p w14:paraId="55C5C354" w14:textId="77777777" w:rsidR="00ED46D4" w:rsidRPr="0016677A" w:rsidRDefault="00ED46D4" w:rsidP="00ED46D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>Percent of population who are elderly</w:t>
            </w:r>
          </w:p>
        </w:tc>
        <w:tc>
          <w:tcPr>
            <w:tcW w:w="818" w:type="pct"/>
            <w:vAlign w:val="center"/>
          </w:tcPr>
          <w:p w14:paraId="1EE34303" w14:textId="5277D34B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4%</w:t>
            </w:r>
          </w:p>
        </w:tc>
        <w:tc>
          <w:tcPr>
            <w:tcW w:w="866" w:type="pct"/>
            <w:vAlign w:val="center"/>
          </w:tcPr>
          <w:p w14:paraId="0F8E873C" w14:textId="5613A234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6%</w:t>
            </w:r>
          </w:p>
        </w:tc>
        <w:tc>
          <w:tcPr>
            <w:tcW w:w="818" w:type="pct"/>
            <w:vAlign w:val="center"/>
          </w:tcPr>
          <w:p w14:paraId="69E6C4AA" w14:textId="3193E6B7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9%</w:t>
            </w:r>
          </w:p>
        </w:tc>
        <w:tc>
          <w:tcPr>
            <w:tcW w:w="864" w:type="pct"/>
            <w:vAlign w:val="center"/>
          </w:tcPr>
          <w:p w14:paraId="55138C9E" w14:textId="07A9BA05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4%</w:t>
            </w:r>
          </w:p>
        </w:tc>
      </w:tr>
      <w:tr w:rsidR="00ED46D4" w:rsidRPr="0016677A" w14:paraId="4DFCC5CE" w14:textId="77777777" w:rsidTr="00166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pct"/>
          </w:tcPr>
          <w:p w14:paraId="11DAAFAE" w14:textId="600DFC05" w:rsidR="00ED46D4" w:rsidRPr="0016677A" w:rsidRDefault="00ED46D4" w:rsidP="00ED46D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 xml:space="preserve">Percent of population female householders </w:t>
            </w:r>
          </w:p>
        </w:tc>
        <w:tc>
          <w:tcPr>
            <w:tcW w:w="818" w:type="pct"/>
            <w:vAlign w:val="center"/>
          </w:tcPr>
          <w:p w14:paraId="0D92672D" w14:textId="25FADC78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6%</w:t>
            </w:r>
          </w:p>
        </w:tc>
        <w:tc>
          <w:tcPr>
            <w:tcW w:w="866" w:type="pct"/>
            <w:vAlign w:val="center"/>
          </w:tcPr>
          <w:p w14:paraId="448CEF55" w14:textId="36349E52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1%</w:t>
            </w:r>
          </w:p>
        </w:tc>
        <w:tc>
          <w:tcPr>
            <w:tcW w:w="818" w:type="pct"/>
            <w:vAlign w:val="center"/>
          </w:tcPr>
          <w:p w14:paraId="6DC65C61" w14:textId="502FBD27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7%</w:t>
            </w:r>
          </w:p>
        </w:tc>
        <w:tc>
          <w:tcPr>
            <w:tcW w:w="864" w:type="pct"/>
            <w:vAlign w:val="center"/>
          </w:tcPr>
          <w:p w14:paraId="6DD2E088" w14:textId="33D9EFFB" w:rsidR="00ED46D4" w:rsidRPr="0016677A" w:rsidRDefault="00ED46D4" w:rsidP="00ED4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2%</w:t>
            </w:r>
          </w:p>
        </w:tc>
      </w:tr>
      <w:tr w:rsidR="00ED46D4" w:rsidRPr="0016677A" w14:paraId="48659C71" w14:textId="77777777" w:rsidTr="00166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pct"/>
          </w:tcPr>
          <w:p w14:paraId="753D482C" w14:textId="77777777" w:rsidR="00ED46D4" w:rsidRPr="0016677A" w:rsidRDefault="00ED46D4" w:rsidP="00ED46D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6677A">
              <w:rPr>
                <w:rFonts w:ascii="Times New Roman" w:hAnsi="Times New Roman" w:cs="Times New Roman"/>
                <w:b w:val="0"/>
                <w:bCs w:val="0"/>
              </w:rPr>
              <w:t>Propensity Scores</w:t>
            </w:r>
          </w:p>
        </w:tc>
        <w:tc>
          <w:tcPr>
            <w:tcW w:w="818" w:type="pct"/>
            <w:vAlign w:val="center"/>
          </w:tcPr>
          <w:p w14:paraId="4B06C61B" w14:textId="22C482F7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66" w:type="pct"/>
            <w:vAlign w:val="center"/>
          </w:tcPr>
          <w:p w14:paraId="5DEAD90A" w14:textId="55F1A332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18" w:type="pct"/>
            <w:vAlign w:val="center"/>
          </w:tcPr>
          <w:p w14:paraId="15954FAB" w14:textId="2850C1B5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864" w:type="pct"/>
            <w:vAlign w:val="center"/>
          </w:tcPr>
          <w:p w14:paraId="1C1E1057" w14:textId="10061DB7" w:rsidR="00ED46D4" w:rsidRPr="0016677A" w:rsidRDefault="00ED46D4" w:rsidP="00ED4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</w:tr>
    </w:tbl>
    <w:p w14:paraId="5DD9059F" w14:textId="77777777" w:rsidR="0090447E" w:rsidRDefault="00166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Supplementary Table </w:t>
      </w:r>
      <w:r w:rsidR="000B61A2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 w:rsidR="002758A0">
        <w:rPr>
          <w:rFonts w:ascii="Times New Roman" w:hAnsi="Times New Roman" w:cs="Times New Roman"/>
        </w:rPr>
        <w:t xml:space="preserve">Descriptive Characteristics of Exposed and Unexposed Block Groups Matched using </w:t>
      </w:r>
      <w:r w:rsidR="005E2F65">
        <w:rPr>
          <w:rFonts w:ascii="Times New Roman" w:hAnsi="Times New Roman" w:cs="Times New Roman"/>
        </w:rPr>
        <w:t>Propensity Score Match</w:t>
      </w:r>
      <w:r w:rsidR="000B61A2">
        <w:rPr>
          <w:rFonts w:ascii="Times New Roman" w:hAnsi="Times New Roman" w:cs="Times New Roman"/>
        </w:rPr>
        <w:t>ing</w:t>
      </w:r>
      <w:r w:rsidR="003A78AD">
        <w:rPr>
          <w:rFonts w:ascii="Times New Roman" w:hAnsi="Times New Roman" w:cs="Times New Roman"/>
        </w:rPr>
        <w:t xml:space="preserve"> </w:t>
      </w:r>
      <w:r w:rsidR="0090447E">
        <w:rPr>
          <w:rFonts w:ascii="Times New Roman" w:hAnsi="Times New Roman" w:cs="Times New Roman"/>
        </w:rPr>
        <w:tab/>
      </w:r>
    </w:p>
    <w:p w14:paraId="47F665CF" w14:textId="7AA66E0E" w:rsidR="00541256" w:rsidRPr="0016677A" w:rsidRDefault="009044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 data is from the 2012-2016 American Community Survey 5-year estimates</w:t>
      </w:r>
    </w:p>
    <w:sectPr w:rsidR="00541256" w:rsidRPr="0016677A" w:rsidSect="001667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331"/>
    <w:rsid w:val="000B61A2"/>
    <w:rsid w:val="000D54FB"/>
    <w:rsid w:val="000F5F2F"/>
    <w:rsid w:val="00126905"/>
    <w:rsid w:val="0016677A"/>
    <w:rsid w:val="00264AFB"/>
    <w:rsid w:val="002758A0"/>
    <w:rsid w:val="002B61EF"/>
    <w:rsid w:val="00300B30"/>
    <w:rsid w:val="003A78AD"/>
    <w:rsid w:val="003E7518"/>
    <w:rsid w:val="004F4F28"/>
    <w:rsid w:val="00541256"/>
    <w:rsid w:val="005439BA"/>
    <w:rsid w:val="005E2F65"/>
    <w:rsid w:val="006241FC"/>
    <w:rsid w:val="00716971"/>
    <w:rsid w:val="007371BC"/>
    <w:rsid w:val="007C09AA"/>
    <w:rsid w:val="008A6331"/>
    <w:rsid w:val="0090447E"/>
    <w:rsid w:val="00A76F8A"/>
    <w:rsid w:val="00B73A75"/>
    <w:rsid w:val="00BC201E"/>
    <w:rsid w:val="00CB1CE3"/>
    <w:rsid w:val="00E41325"/>
    <w:rsid w:val="00E42F7A"/>
    <w:rsid w:val="00ED46D4"/>
    <w:rsid w:val="00F206B1"/>
    <w:rsid w:val="00F24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1709F"/>
  <w15:chartTrackingRefBased/>
  <w15:docId w15:val="{D39619E4-E94E-4A50-B408-7FECA0908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16677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B61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1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Williams</dc:creator>
  <cp:keywords/>
  <dc:description/>
  <cp:lastModifiedBy>Patrice Williams</cp:lastModifiedBy>
  <cp:revision>2</cp:revision>
  <dcterms:created xsi:type="dcterms:W3CDTF">2020-11-23T23:09:00Z</dcterms:created>
  <dcterms:modified xsi:type="dcterms:W3CDTF">2020-11-23T23:09:00Z</dcterms:modified>
</cp:coreProperties>
</file>